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F0D5" w14:textId="77777777" w:rsidR="00125C07" w:rsidRPr="000F342C" w:rsidRDefault="00125C07" w:rsidP="00BE1521">
      <w:pPr>
        <w:wordWrap/>
        <w:autoSpaceDE/>
        <w:autoSpaceDN/>
        <w:spacing w:after="0" w:line="240" w:lineRule="auto"/>
        <w:jc w:val="center"/>
        <w:rPr>
          <w:rFonts w:ascii="Times New Roman" w:eastAsia="Malgun Gothic" w:hAnsi="Times New Roman" w:cs="Times New Roman"/>
          <w:b/>
          <w:i/>
          <w:kern w:val="0"/>
          <w:sz w:val="32"/>
        </w:rPr>
      </w:pPr>
      <w:r w:rsidRPr="000F342C">
        <w:rPr>
          <w:rFonts w:ascii="Times New Roman" w:eastAsia="Malgun Gothic" w:hAnsi="Times New Roman" w:cs="Times New Roman"/>
          <w:b/>
          <w:i/>
          <w:kern w:val="0"/>
          <w:sz w:val="32"/>
          <w:lang w:eastAsia="en-US"/>
        </w:rPr>
        <w:t>Supplementary Material</w:t>
      </w:r>
    </w:p>
    <w:p w14:paraId="3F60F585" w14:textId="77777777" w:rsidR="00125C07" w:rsidRPr="000F342C" w:rsidRDefault="00125C07" w:rsidP="00BE1521">
      <w:pPr>
        <w:wordWrap/>
        <w:autoSpaceDE/>
        <w:autoSpaceDN/>
        <w:spacing w:after="0" w:line="240" w:lineRule="auto"/>
        <w:jc w:val="center"/>
        <w:rPr>
          <w:rFonts w:ascii="Times New Roman" w:eastAsia="Malgun Gothic" w:hAnsi="Times New Roman" w:cs="Times New Roman"/>
          <w:b/>
          <w:i/>
          <w:sz w:val="32"/>
          <w:szCs w:val="32"/>
          <w:shd w:val="clear" w:color="auto" w:fill="FFFFFF"/>
        </w:rPr>
      </w:pPr>
    </w:p>
    <w:p w14:paraId="05D3BF3C" w14:textId="77777777" w:rsidR="00A02908" w:rsidRPr="00A02908" w:rsidRDefault="00A02908" w:rsidP="00A02908">
      <w:pPr>
        <w:widowControl/>
        <w:suppressLineNumbers/>
        <w:wordWrap/>
        <w:autoSpaceDE/>
        <w:autoSpaceDN/>
        <w:spacing w:before="240" w:after="360" w:line="240" w:lineRule="auto"/>
        <w:jc w:val="center"/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</w:pPr>
      <w:r w:rsidRPr="00A02908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Overexpression of 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32"/>
          <w:szCs w:val="32"/>
          <w:lang w:eastAsia="en-US"/>
        </w:rPr>
        <w:t>IbFAD8</w:t>
      </w:r>
      <w:r w:rsidRPr="00A02908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 enhances the low-temperature storage ability and </w:t>
      </w:r>
      <w:r w:rsidRPr="00A02908">
        <w:rPr>
          <w:rFonts w:ascii="Times New Roman" w:eastAsia="Malgun Gothic" w:hAnsi="Times New Roman" w:cs="Times New Roman" w:hint="cs"/>
          <w:b/>
          <w:kern w:val="0"/>
          <w:sz w:val="32"/>
          <w:szCs w:val="32"/>
          <w:lang w:eastAsia="en-US"/>
        </w:rPr>
        <w:t>a</w:t>
      </w:r>
      <w:r w:rsidRPr="00A02908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lpha-linolenic acid content of </w:t>
      </w:r>
      <w:proofErr w:type="spellStart"/>
      <w:r w:rsidRPr="00A02908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>sweetpotato</w:t>
      </w:r>
      <w:proofErr w:type="spellEnd"/>
      <w:r w:rsidRPr="00A02908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 tuberous roots</w:t>
      </w:r>
    </w:p>
    <w:p w14:paraId="275C176C" w14:textId="77777777" w:rsidR="00A02908" w:rsidRPr="00A02908" w:rsidRDefault="00A02908" w:rsidP="00A02908">
      <w:pPr>
        <w:widowControl/>
        <w:wordWrap/>
        <w:autoSpaceDE/>
        <w:autoSpaceDN/>
        <w:spacing w:before="240" w:after="240" w:line="240" w:lineRule="auto"/>
        <w:jc w:val="left"/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</w:pP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Chan-Ju Lee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,2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So-Eun Kim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,2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Sul-U Park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,2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Ye-Hoon Lim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,2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Chang Yoon Ji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3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Hyun Jo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4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Jeong-Dong Lee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4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Ung-Han Yoon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Ho Soo Kim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*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lang w:eastAsia="en-US"/>
        </w:rPr>
        <w:t>, Sang-Soo Kwak</w:t>
      </w:r>
      <w:r w:rsidRPr="00A02908">
        <w:rPr>
          <w:rFonts w:ascii="Times New Roman" w:eastAsia="Malgun Gothic" w:hAnsi="Times New Roman" w:cs="Times New Roman"/>
          <w:b/>
          <w:i/>
          <w:iCs/>
          <w:kern w:val="0"/>
          <w:sz w:val="24"/>
          <w:szCs w:val="24"/>
          <w:vertAlign w:val="superscript"/>
          <w:lang w:eastAsia="en-US"/>
        </w:rPr>
        <w:t>1,2*</w:t>
      </w:r>
    </w:p>
    <w:p w14:paraId="12FB4DAC" w14:textId="77777777" w:rsidR="00A02908" w:rsidRPr="00A02908" w:rsidRDefault="00A02908" w:rsidP="00A02908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A02908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A02908">
        <w:rPr>
          <w:rFonts w:ascii="Times New Roman" w:eastAsia="Malgun Gothic" w:hAnsi="Times New Roman" w:cs="Times New Roman"/>
          <w:bCs/>
          <w:kern w:val="0"/>
          <w:sz w:val="24"/>
          <w:szCs w:val="24"/>
          <w:lang w:eastAsia="en-US"/>
        </w:rPr>
        <w:t>Plant</w:t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Systems Engineering Research Center, Korea Research Institute of Bioscience and Biotechnology (KRIBB), Daejeon, Republic of Korea</w:t>
      </w:r>
    </w:p>
    <w:p w14:paraId="4DDF853E" w14:textId="77777777" w:rsidR="00A02908" w:rsidRPr="00A02908" w:rsidRDefault="00A02908" w:rsidP="00A02908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A02908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epartment of Environmental Biotechnology, KRIBB School of Biotechnology, University of Science and Technology (UST), Daejeon, Republic of Korea</w:t>
      </w:r>
    </w:p>
    <w:p w14:paraId="1307797D" w14:textId="77777777" w:rsidR="00A02908" w:rsidRPr="00A02908" w:rsidRDefault="00A02908" w:rsidP="00A02908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A02908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R&amp;D Center, </w:t>
      </w:r>
      <w:proofErr w:type="spellStart"/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Genolution</w:t>
      </w:r>
      <w:proofErr w:type="spellEnd"/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Inc., Seoul, Republic of Korea</w:t>
      </w:r>
    </w:p>
    <w:p w14:paraId="20CC5B59" w14:textId="77777777" w:rsidR="00A02908" w:rsidRPr="00A02908" w:rsidRDefault="00A02908" w:rsidP="00A02908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A02908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epartment of Applied Biosciences, Kyungpook National University, Daegu, Republic of Korea</w:t>
      </w:r>
    </w:p>
    <w:p w14:paraId="5AD91BE1" w14:textId="77777777" w:rsidR="00A02908" w:rsidRPr="00A02908" w:rsidRDefault="00A02908" w:rsidP="00A02908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A02908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A02908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br/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r. Sang-Soo Kwak</w:t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br/>
      </w:r>
      <w:bookmarkStart w:id="0" w:name="OLE_LINK35"/>
      <w:bookmarkStart w:id="1" w:name="OLE_LINK36"/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skwak@kribb.re.kr</w:t>
      </w:r>
      <w:bookmarkEnd w:id="0"/>
      <w:bookmarkEnd w:id="1"/>
    </w:p>
    <w:p w14:paraId="560F6991" w14:textId="77777777" w:rsidR="00A02908" w:rsidRPr="00A02908" w:rsidRDefault="00A02908" w:rsidP="00A02908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r. Ho Soo Kim</w:t>
      </w:r>
      <w:r w:rsidRPr="00A02908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br/>
        <w:t>hskim@kribb.re.kr</w:t>
      </w:r>
    </w:p>
    <w:p w14:paraId="2ECC9CA3" w14:textId="2B01F9AA" w:rsidR="00BE1521" w:rsidRPr="000F342C" w:rsidRDefault="00BE1521" w:rsidP="00BE1521">
      <w:pPr>
        <w:rPr>
          <w:rFonts w:ascii="Times New Roman" w:eastAsia="HYGothic-Medium" w:hAnsi="Times New Roman" w:cs="Times New Roman"/>
          <w:i/>
          <w:kern w:val="0"/>
          <w:sz w:val="24"/>
          <w:szCs w:val="24"/>
          <w:shd w:val="clear" w:color="auto" w:fill="FFFFFF"/>
          <w:lang w:eastAsia="en-US"/>
        </w:rPr>
      </w:pPr>
      <w:r w:rsidRPr="000F342C">
        <w:rPr>
          <w:rFonts w:ascii="Times New Roman" w:eastAsia="HYGothic-Medium" w:hAnsi="Times New Roman" w:cs="Times New Roman"/>
          <w:i/>
          <w:kern w:val="0"/>
          <w:sz w:val="24"/>
          <w:szCs w:val="24"/>
          <w:shd w:val="clear" w:color="auto" w:fill="FFFFFF"/>
          <w:lang w:eastAsia="en-US"/>
        </w:rPr>
        <w:br w:type="page"/>
      </w:r>
    </w:p>
    <w:p w14:paraId="2A1D3D4B" w14:textId="47D1A91D" w:rsidR="0019315D" w:rsidRPr="000F342C" w:rsidRDefault="00A02908" w:rsidP="00BE1521">
      <w:pPr>
        <w:spacing w:after="0" w:line="240" w:lineRule="auto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kern w:val="0"/>
          <w:sz w:val="24"/>
          <w:szCs w:val="24"/>
        </w:rPr>
        <w:lastRenderedPageBreak/>
        <w:t>1</w:t>
      </w:r>
      <w:r w:rsidR="00125C07" w:rsidRPr="000F342C">
        <w:rPr>
          <w:rFonts w:ascii="Times New Roman" w:eastAsia="Malgun Gothic" w:hAnsi="Times New Roman" w:cs="Times New Roman"/>
          <w:b/>
          <w:kern w:val="0"/>
          <w:sz w:val="24"/>
          <w:szCs w:val="24"/>
        </w:rPr>
        <w:t xml:space="preserve">. </w:t>
      </w:r>
      <w:r w:rsidR="00BE1521" w:rsidRPr="000F342C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s and Tables</w:t>
      </w:r>
    </w:p>
    <w:p w14:paraId="3EC52689" w14:textId="77777777" w:rsidR="00125C07" w:rsidRPr="000F342C" w:rsidRDefault="00125C07" w:rsidP="00BE1521">
      <w:pPr>
        <w:spacing w:after="0" w:line="24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2C6429C4" w14:textId="378812B8" w:rsidR="00BE1521" w:rsidRPr="000F342C" w:rsidRDefault="00A02908" w:rsidP="00125C07">
      <w:pPr>
        <w:spacing w:after="0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125C07" w:rsidRPr="000F342C">
        <w:rPr>
          <w:rFonts w:ascii="Times New Roman" w:hAnsi="Times New Roman" w:cs="Times New Roman"/>
          <w:b/>
          <w:sz w:val="24"/>
          <w:szCs w:val="24"/>
        </w:rPr>
        <w:t xml:space="preserve">.1 </w:t>
      </w:r>
      <w:r w:rsidR="00125C07" w:rsidRPr="000F342C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14:paraId="754FB559" w14:textId="47AA5F76" w:rsidR="00EF5E6D" w:rsidRPr="000F342C" w:rsidRDefault="00EF5E6D" w:rsidP="00125C0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ECFAB1" w14:textId="77777777" w:rsidR="00BE1B87" w:rsidRPr="000F342C" w:rsidRDefault="00BE1B87" w:rsidP="00125C0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75A0661" w14:textId="77777777" w:rsidR="00BE1B87" w:rsidRPr="000F342C" w:rsidRDefault="00BE1B87" w:rsidP="00125C0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3B3AC47" w14:textId="77777777" w:rsidR="00BE1B87" w:rsidRPr="000F342C" w:rsidRDefault="00BE1B87" w:rsidP="00125C0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EE4EEFF" w14:textId="77777777" w:rsidR="00BE1B87" w:rsidRPr="000F342C" w:rsidRDefault="00BE1B87" w:rsidP="00125C0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5FD9B28" w14:textId="77777777" w:rsidR="00A02908" w:rsidRPr="006C7105" w:rsidRDefault="00A02908" w:rsidP="00A02908">
      <w:pPr>
        <w:jc w:val="center"/>
        <w:rPr>
          <w:rFonts w:ascii="Times New Roman" w:hAnsi="Times New Roman" w:cs="Times New Roman"/>
          <w:sz w:val="24"/>
          <w:szCs w:val="24"/>
        </w:rPr>
      </w:pPr>
      <w:r w:rsidRPr="006C71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04170A" wp14:editId="0DF4C722">
            <wp:extent cx="3623094" cy="2401570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53" t="16546" r="1759" b="14675"/>
                    <a:stretch/>
                  </pic:blipFill>
                  <pic:spPr bwMode="auto">
                    <a:xfrm>
                      <a:off x="0" y="0"/>
                      <a:ext cx="3624583" cy="240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64471" w14:textId="77777777" w:rsidR="00A02908" w:rsidRPr="00B95833" w:rsidRDefault="00A02908" w:rsidP="00A02908">
      <w:pPr>
        <w:jc w:val="center"/>
        <w:rPr>
          <w:rFonts w:ascii="Times New Roman" w:hAnsi="Times New Roman" w:cs="Times New Roman"/>
          <w:sz w:val="22"/>
        </w:rPr>
      </w:pPr>
    </w:p>
    <w:p w14:paraId="35EC8702" w14:textId="5928A211" w:rsidR="00A02908" w:rsidRDefault="00A02908" w:rsidP="00A0290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074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939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074F9">
        <w:rPr>
          <w:rFonts w:ascii="Times New Roman" w:hAnsi="Times New Roman" w:cs="Times New Roman"/>
          <w:b/>
          <w:bCs/>
          <w:sz w:val="24"/>
        </w:rPr>
        <w:t xml:space="preserve">. </w:t>
      </w:r>
      <w:r w:rsidRPr="000074F9">
        <w:rPr>
          <w:rFonts w:ascii="Times New Roman" w:hAnsi="Times New Roman" w:cs="Times New Roman"/>
          <w:sz w:val="24"/>
        </w:rPr>
        <w:t xml:space="preserve">Root weight (per plant) of 5-month-old </w:t>
      </w:r>
      <w:proofErr w:type="spellStart"/>
      <w:r w:rsidRPr="000074F9">
        <w:rPr>
          <w:rFonts w:ascii="Times New Roman" w:hAnsi="Times New Roman" w:cs="Times New Roman"/>
          <w:sz w:val="24"/>
        </w:rPr>
        <w:t>sweetpotato</w:t>
      </w:r>
      <w:proofErr w:type="spellEnd"/>
      <w:r w:rsidRPr="000074F9">
        <w:rPr>
          <w:rFonts w:ascii="Times New Roman" w:hAnsi="Times New Roman" w:cs="Times New Roman"/>
          <w:sz w:val="24"/>
        </w:rPr>
        <w:t xml:space="preserve"> plants. TR, tuberous roots; PR, pencil roots.</w:t>
      </w:r>
      <w:r>
        <w:rPr>
          <w:rFonts w:ascii="Times New Roman" w:hAnsi="Times New Roman" w:cs="Times New Roman"/>
          <w:sz w:val="24"/>
        </w:rPr>
        <w:br w:type="page"/>
      </w:r>
    </w:p>
    <w:p w14:paraId="1099CEE3" w14:textId="0D937B4C" w:rsidR="00A02908" w:rsidRDefault="00A02908" w:rsidP="00A02908">
      <w:pPr>
        <w:rPr>
          <w:rFonts w:ascii="Times New Roman" w:hAnsi="Times New Roman" w:cs="Times New Roman"/>
          <w:sz w:val="24"/>
        </w:rPr>
      </w:pPr>
    </w:p>
    <w:p w14:paraId="6DEDBC6B" w14:textId="54717BB1" w:rsidR="00A02908" w:rsidRDefault="00A02908" w:rsidP="00A02908">
      <w:pPr>
        <w:rPr>
          <w:rFonts w:ascii="Times New Roman" w:hAnsi="Times New Roman" w:cs="Times New Roman"/>
          <w:sz w:val="24"/>
        </w:rPr>
      </w:pPr>
    </w:p>
    <w:p w14:paraId="20A3240C" w14:textId="77777777" w:rsidR="00A02908" w:rsidRPr="000074F9" w:rsidRDefault="00A02908" w:rsidP="00A02908">
      <w:pPr>
        <w:rPr>
          <w:rFonts w:ascii="Times New Roman" w:hAnsi="Times New Roman" w:cs="Times New Roman"/>
          <w:sz w:val="24"/>
        </w:rPr>
      </w:pPr>
    </w:p>
    <w:p w14:paraId="78E6FC91" w14:textId="77777777" w:rsidR="00A02908" w:rsidRPr="006C7105" w:rsidRDefault="00A02908" w:rsidP="00A02908">
      <w:pPr>
        <w:jc w:val="center"/>
        <w:rPr>
          <w:rFonts w:ascii="Times New Roman" w:hAnsi="Times New Roman" w:cs="Times New Roman"/>
          <w:sz w:val="24"/>
          <w:szCs w:val="24"/>
        </w:rPr>
      </w:pPr>
      <w:r w:rsidRPr="006C71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CE1E06" wp14:editId="3B62C6B0">
            <wp:extent cx="3726611" cy="2789797"/>
            <wp:effectExtent l="0" t="0" r="762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B9A4E6FD-5F50-428C-BE7F-85A5533191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B9A4E6FD-5F50-428C-BE7F-85A5533191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915"/>
                    <a:stretch/>
                  </pic:blipFill>
                  <pic:spPr>
                    <a:xfrm>
                      <a:off x="0" y="0"/>
                      <a:ext cx="3736343" cy="279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436EB" w14:textId="77777777" w:rsidR="00A02908" w:rsidRPr="006C7105" w:rsidRDefault="00A02908" w:rsidP="00A0290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6BC0BF" w14:textId="45AA4ABD" w:rsidR="00A02908" w:rsidRPr="000074F9" w:rsidRDefault="00A02908" w:rsidP="00A02908">
      <w:pPr>
        <w:rPr>
          <w:rFonts w:ascii="Times New Roman" w:hAnsi="Times New Roman" w:cs="Times New Roman"/>
          <w:sz w:val="24"/>
          <w:szCs w:val="24"/>
        </w:rPr>
      </w:pPr>
      <w:r w:rsidRPr="000074F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9398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074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74F9">
        <w:rPr>
          <w:rFonts w:ascii="Times New Roman" w:hAnsi="Times New Roman" w:cs="Times New Roman"/>
          <w:sz w:val="24"/>
          <w:szCs w:val="24"/>
        </w:rPr>
        <w:t xml:space="preserve">Photographs of the shoots of cold-treated </w:t>
      </w:r>
      <w:proofErr w:type="spellStart"/>
      <w:r w:rsidRPr="000074F9">
        <w:rPr>
          <w:rFonts w:ascii="Times New Roman" w:hAnsi="Times New Roman" w:cs="Times New Roman"/>
          <w:sz w:val="24"/>
          <w:szCs w:val="24"/>
        </w:rPr>
        <w:t>sweetpotato</w:t>
      </w:r>
      <w:proofErr w:type="spellEnd"/>
      <w:r w:rsidRPr="000074F9">
        <w:rPr>
          <w:rFonts w:ascii="Times New Roman" w:hAnsi="Times New Roman" w:cs="Times New Roman"/>
          <w:sz w:val="24"/>
          <w:szCs w:val="24"/>
        </w:rPr>
        <w:t xml:space="preserve"> plants during recovery.</w:t>
      </w:r>
    </w:p>
    <w:p w14:paraId="62535528" w14:textId="77777777" w:rsidR="00BE1B87" w:rsidRPr="000F342C" w:rsidRDefault="00BE1B87" w:rsidP="00125C0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F342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F6C369" w14:textId="57453EC1" w:rsidR="00CE42D7" w:rsidRDefault="00BE620F" w:rsidP="00125C07">
      <w:pPr>
        <w:spacing w:after="0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0F342C"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="00CE42D7" w:rsidRPr="000F342C">
        <w:rPr>
          <w:rFonts w:ascii="Times New Roman" w:hAnsi="Times New Roman" w:cs="Times New Roman"/>
          <w:b/>
          <w:sz w:val="24"/>
          <w:szCs w:val="24"/>
        </w:rPr>
        <w:t xml:space="preserve">.2 </w:t>
      </w:r>
      <w:r w:rsidR="00CE42D7" w:rsidRPr="000F342C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="00CE42D7" w:rsidRPr="000F342C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Table</w:t>
      </w:r>
    </w:p>
    <w:p w14:paraId="16855240" w14:textId="77777777" w:rsidR="00A02908" w:rsidRPr="000F342C" w:rsidRDefault="00A02908" w:rsidP="00125C07">
      <w:pPr>
        <w:spacing w:after="0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</w:p>
    <w:p w14:paraId="6F0E8AD3" w14:textId="77777777" w:rsidR="00A02908" w:rsidRPr="003F14D5" w:rsidRDefault="00A02908" w:rsidP="00A02908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Times New Roman" w:eastAsia="Batang" w:hAnsi="Times New Roman" w:cs="Times New Roman"/>
          <w:color w:val="000000" w:themeColor="text1"/>
          <w:kern w:val="24"/>
        </w:rPr>
      </w:pPr>
      <w:r w:rsidRPr="00FA70EF">
        <w:rPr>
          <w:rFonts w:ascii="Times New Roman" w:eastAsia="Batang" w:hAnsi="Times New Roman" w:cs="Times New Roman"/>
          <w:b/>
          <w:bCs/>
          <w:color w:val="000000" w:themeColor="text1"/>
          <w:kern w:val="24"/>
          <w:sz w:val="22"/>
        </w:rPr>
        <w:t>Table S1</w:t>
      </w:r>
      <w:r>
        <w:rPr>
          <w:rFonts w:ascii="Times New Roman" w:eastAsia="Batang" w:hAnsi="Times New Roman" w:cs="Times New Roman"/>
          <w:b/>
          <w:bCs/>
          <w:color w:val="000000" w:themeColor="text1"/>
          <w:kern w:val="24"/>
          <w:sz w:val="22"/>
        </w:rPr>
        <w:t>.</w:t>
      </w:r>
      <w:r w:rsidRPr="00FA70EF">
        <w:rPr>
          <w:rFonts w:ascii="Times New Roman" w:eastAsia="Batang" w:hAnsi="Times New Roman" w:cs="Times New Roman"/>
          <w:b/>
          <w:bCs/>
          <w:color w:val="000000" w:themeColor="text1"/>
          <w:kern w:val="24"/>
          <w:sz w:val="22"/>
        </w:rPr>
        <w:t xml:space="preserve"> </w:t>
      </w:r>
      <w:r w:rsidRPr="003A1E6A">
        <w:rPr>
          <w:rFonts w:ascii="Times New Roman" w:eastAsia="Batang" w:hAnsi="Times New Roman" w:cs="Times New Roman"/>
          <w:color w:val="000000" w:themeColor="text1"/>
          <w:kern w:val="24"/>
          <w:sz w:val="22"/>
        </w:rPr>
        <w:t>List of gene-specific primers used in this study</w:t>
      </w:r>
      <w:r>
        <w:rPr>
          <w:rFonts w:ascii="Times New Roman" w:eastAsia="Batang" w:hAnsi="Times New Roman" w:cs="Times New Roman"/>
          <w:color w:val="000000" w:themeColor="text1"/>
          <w:kern w:val="24"/>
          <w:sz w:val="22"/>
        </w:rPr>
        <w:t>.</w:t>
      </w: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3960"/>
        <w:gridCol w:w="3640"/>
      </w:tblGrid>
      <w:tr w:rsidR="00A02908" w:rsidRPr="003A1E6A" w14:paraId="02AC2E44" w14:textId="77777777" w:rsidTr="0057060B">
        <w:trPr>
          <w:trHeight w:val="486"/>
        </w:trPr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98A9E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Primer</w:t>
            </w:r>
            <w:r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 xml:space="preserve"> name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7C8EF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Primer sequence</w:t>
            </w:r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 xml:space="preserve"> (5'</w:t>
            </w:r>
            <w:r>
              <w:rPr>
                <w:rFonts w:ascii="Symbol" w:eastAsia="BatangChe" w:hAnsi="Symbol" w:cs="Times New Roman"/>
                <w:color w:val="000000" w:themeColor="text1"/>
                <w:sz w:val="22"/>
              </w:rPr>
              <w:t></w:t>
            </w:r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3')</w:t>
            </w: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44447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Application</w:t>
            </w:r>
          </w:p>
        </w:tc>
      </w:tr>
      <w:tr w:rsidR="00A02908" w:rsidRPr="003A1E6A" w14:paraId="254D9EA6" w14:textId="77777777" w:rsidTr="0057060B">
        <w:trPr>
          <w:trHeight w:val="517"/>
        </w:trPr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78B58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94E3F">
              <w:rPr>
                <w:rFonts w:ascii="Times New Roman" w:eastAsia="Batang" w:hAnsi="Times New Roman" w:cs="Times New Roman"/>
                <w:color w:val="000000"/>
                <w:kern w:val="24"/>
                <w:sz w:val="22"/>
              </w:rPr>
              <w:t>IbFAD8_F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981FD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ATGGCGAGTTGGGTGTTATC</w:t>
            </w: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CC1A4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Batang" w:hAnsi="Times New Roman" w:cs="Times New Roman"/>
                <w:color w:val="000000"/>
                <w:kern w:val="24"/>
                <w:sz w:val="22"/>
              </w:rPr>
              <w:t>Vector construction</w:t>
            </w:r>
          </w:p>
        </w:tc>
      </w:tr>
      <w:tr w:rsidR="00A02908" w:rsidRPr="003A1E6A" w14:paraId="4FD682AE" w14:textId="77777777" w:rsidTr="0057060B">
        <w:trPr>
          <w:trHeight w:val="51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C19A0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94E3F">
              <w:rPr>
                <w:rFonts w:ascii="Times New Roman" w:eastAsia="Batang" w:hAnsi="Times New Roman" w:cs="Times New Roman"/>
                <w:color w:val="000000"/>
                <w:kern w:val="24"/>
                <w:sz w:val="22"/>
              </w:rPr>
              <w:t>IbFAD8_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FE85E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TCACTTCTCGGTTCCAGC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21E70" w14:textId="77777777" w:rsidR="00A02908" w:rsidRPr="003A1E6A" w:rsidRDefault="00A02908" w:rsidP="0057060B">
            <w:pPr>
              <w:widowControl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Vector construction &amp;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genomic DNA (</w:t>
            </w:r>
            <w:r w:rsidRPr="003A1E6A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gDNA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)</w:t>
            </w:r>
            <w:r w:rsidRPr="003A1E6A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PCR</w:t>
            </w:r>
          </w:p>
        </w:tc>
      </w:tr>
      <w:tr w:rsidR="00A02908" w:rsidRPr="003A1E6A" w14:paraId="16C95701" w14:textId="77777777" w:rsidTr="0057060B">
        <w:trPr>
          <w:trHeight w:val="51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03ECD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94E3F">
              <w:rPr>
                <w:rFonts w:ascii="Times New Roman" w:eastAsia="Batang" w:hAnsi="Times New Roman" w:cs="Times New Roman"/>
                <w:color w:val="000000"/>
                <w:kern w:val="24"/>
                <w:sz w:val="22"/>
              </w:rPr>
              <w:t>pCAM1300_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62666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Batang" w:hAnsi="Times New Roman" w:cs="Times New Roman"/>
                <w:color w:val="000000"/>
                <w:kern w:val="24"/>
                <w:sz w:val="22"/>
              </w:rPr>
              <w:t>AGTGAGCGCAACGCAATTAATG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BEE7F" w14:textId="77777777" w:rsidR="00A02908" w:rsidRPr="003A1E6A" w:rsidRDefault="00A02908" w:rsidP="0057060B">
            <w:pPr>
              <w:widowControl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gDNA PCR</w:t>
            </w:r>
          </w:p>
        </w:tc>
      </w:tr>
      <w:tr w:rsidR="00A02908" w:rsidRPr="003A1E6A" w14:paraId="532FC800" w14:textId="77777777" w:rsidTr="0057060B">
        <w:trPr>
          <w:trHeight w:val="51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B852C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94E3F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IbFAD8_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0D195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CCCCCATTTAAGCTGTCT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530D9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Quantitative real-time PCR (</w:t>
            </w:r>
            <w:proofErr w:type="spellStart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qRT</w:t>
            </w:r>
            <w:proofErr w:type="spellEnd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-PCR</w:t>
            </w:r>
            <w:r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02908" w:rsidRPr="003A1E6A" w14:paraId="44185D47" w14:textId="77777777" w:rsidTr="0057060B">
        <w:trPr>
          <w:trHeight w:val="51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899AA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94E3F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IbFAD8_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BFDA7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ACATGGTTCCTTGAGCCA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EC2EB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qRT</w:t>
            </w:r>
            <w:proofErr w:type="spellEnd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-PCR</w:t>
            </w:r>
          </w:p>
        </w:tc>
      </w:tr>
      <w:tr w:rsidR="00A02908" w:rsidRPr="003A1E6A" w14:paraId="4AFCFA97" w14:textId="77777777" w:rsidTr="0057060B">
        <w:trPr>
          <w:trHeight w:val="51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F5790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E94E3F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Ubiquitin_F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F294C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TCGACAATGTGAAGGCAA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0175C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qRT</w:t>
            </w:r>
            <w:proofErr w:type="spellEnd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-PCR</w:t>
            </w:r>
          </w:p>
        </w:tc>
      </w:tr>
      <w:tr w:rsidR="00A02908" w:rsidRPr="003A1E6A" w14:paraId="10439F52" w14:textId="77777777" w:rsidTr="0057060B">
        <w:trPr>
          <w:trHeight w:val="517"/>
        </w:trPr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64859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E94E3F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Ubiquitin_R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261D6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CTTGATCTTCTTCGGCTTG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030FA" w14:textId="77777777" w:rsidR="00A02908" w:rsidRPr="003A1E6A" w:rsidRDefault="00A02908" w:rsidP="0057060B">
            <w:pPr>
              <w:widowControl/>
              <w:wordWrap/>
              <w:autoSpaceDE/>
              <w:autoSpaceDN/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qRT</w:t>
            </w:r>
            <w:proofErr w:type="spellEnd"/>
            <w:r w:rsidRPr="003A1E6A">
              <w:rPr>
                <w:rFonts w:ascii="Times New Roman" w:eastAsia="BatangChe" w:hAnsi="Times New Roman" w:cs="Times New Roman"/>
                <w:color w:val="000000" w:themeColor="text1"/>
                <w:sz w:val="22"/>
              </w:rPr>
              <w:t>-PCR</w:t>
            </w:r>
          </w:p>
        </w:tc>
      </w:tr>
    </w:tbl>
    <w:p w14:paraId="0D43BE9F" w14:textId="77777777" w:rsidR="00A02908" w:rsidRPr="00AE2534" w:rsidRDefault="00A02908" w:rsidP="00A02908"/>
    <w:p w14:paraId="62B371DA" w14:textId="77777777" w:rsidR="00CE42D7" w:rsidRPr="000F342C" w:rsidRDefault="00CE42D7" w:rsidP="00125C07">
      <w:pPr>
        <w:spacing w:after="0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</w:p>
    <w:sectPr w:rsidR="00CE42D7" w:rsidRPr="000F342C" w:rsidSect="00520F0A">
      <w:footerReference w:type="default" r:id="rId9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A2591" w14:textId="77777777" w:rsidR="00CC1859" w:rsidRDefault="00CC1859" w:rsidP="00BE1521">
      <w:pPr>
        <w:spacing w:after="0" w:line="240" w:lineRule="auto"/>
      </w:pPr>
      <w:r>
        <w:separator/>
      </w:r>
    </w:p>
  </w:endnote>
  <w:endnote w:type="continuationSeparator" w:id="0">
    <w:p w14:paraId="2D765A21" w14:textId="77777777" w:rsidR="00CC1859" w:rsidRDefault="00CC1859" w:rsidP="00BE1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Gothic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2800648"/>
      <w:docPartObj>
        <w:docPartGallery w:val="Page Numbers (Bottom of Page)"/>
        <w:docPartUnique/>
      </w:docPartObj>
    </w:sdtPr>
    <w:sdtEndPr/>
    <w:sdtContent>
      <w:p w14:paraId="1143B006" w14:textId="3D816C47" w:rsidR="00BE1521" w:rsidRDefault="00BE15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3980" w:rsidRPr="00A93980">
          <w:rPr>
            <w:noProof/>
            <w:lang w:val="ko-KR"/>
          </w:rPr>
          <w:t>1</w:t>
        </w:r>
        <w:r>
          <w:fldChar w:fldCharType="end"/>
        </w:r>
      </w:p>
    </w:sdtContent>
  </w:sdt>
  <w:p w14:paraId="6CC486E1" w14:textId="77777777" w:rsidR="00BE1521" w:rsidRDefault="00BE1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FFF4B" w14:textId="77777777" w:rsidR="00CC1859" w:rsidRDefault="00CC1859" w:rsidP="00BE1521">
      <w:pPr>
        <w:spacing w:after="0" w:line="240" w:lineRule="auto"/>
      </w:pPr>
      <w:r>
        <w:separator/>
      </w:r>
    </w:p>
  </w:footnote>
  <w:footnote w:type="continuationSeparator" w:id="0">
    <w:p w14:paraId="427D3672" w14:textId="77777777" w:rsidR="00CC1859" w:rsidRDefault="00CC1859" w:rsidP="00BE15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521"/>
    <w:rsid w:val="000756FC"/>
    <w:rsid w:val="00077CD2"/>
    <w:rsid w:val="000820B3"/>
    <w:rsid w:val="000F342C"/>
    <w:rsid w:val="00125C07"/>
    <w:rsid w:val="001522FE"/>
    <w:rsid w:val="00157842"/>
    <w:rsid w:val="00180F43"/>
    <w:rsid w:val="0019315D"/>
    <w:rsid w:val="0022067A"/>
    <w:rsid w:val="0022290C"/>
    <w:rsid w:val="00275978"/>
    <w:rsid w:val="003D1373"/>
    <w:rsid w:val="004558D3"/>
    <w:rsid w:val="00484DDD"/>
    <w:rsid w:val="004B1F39"/>
    <w:rsid w:val="004D5E1F"/>
    <w:rsid w:val="00520F0A"/>
    <w:rsid w:val="00561BBD"/>
    <w:rsid w:val="005A2F50"/>
    <w:rsid w:val="00625AD6"/>
    <w:rsid w:val="00665943"/>
    <w:rsid w:val="00682091"/>
    <w:rsid w:val="006C5D7F"/>
    <w:rsid w:val="006F5F62"/>
    <w:rsid w:val="00834E68"/>
    <w:rsid w:val="00894327"/>
    <w:rsid w:val="008976EC"/>
    <w:rsid w:val="008F25F2"/>
    <w:rsid w:val="00921F3D"/>
    <w:rsid w:val="00943448"/>
    <w:rsid w:val="00946A91"/>
    <w:rsid w:val="009921DC"/>
    <w:rsid w:val="00993844"/>
    <w:rsid w:val="00A02908"/>
    <w:rsid w:val="00A93980"/>
    <w:rsid w:val="00AC52D9"/>
    <w:rsid w:val="00B4416C"/>
    <w:rsid w:val="00B74556"/>
    <w:rsid w:val="00B95891"/>
    <w:rsid w:val="00BE1521"/>
    <w:rsid w:val="00BE1B87"/>
    <w:rsid w:val="00BE620F"/>
    <w:rsid w:val="00C05A45"/>
    <w:rsid w:val="00C91AC4"/>
    <w:rsid w:val="00CA1112"/>
    <w:rsid w:val="00CC1859"/>
    <w:rsid w:val="00CE0B65"/>
    <w:rsid w:val="00CE42D7"/>
    <w:rsid w:val="00D472BF"/>
    <w:rsid w:val="00D7351B"/>
    <w:rsid w:val="00DB1A23"/>
    <w:rsid w:val="00DD19AB"/>
    <w:rsid w:val="00E0403D"/>
    <w:rsid w:val="00EF0209"/>
    <w:rsid w:val="00EF5E6D"/>
    <w:rsid w:val="00F57EB5"/>
    <w:rsid w:val="00F72F60"/>
    <w:rsid w:val="00F834A1"/>
    <w:rsid w:val="00FF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329218"/>
  <w15:docId w15:val="{F120C8AE-BE0B-46AC-B1F3-7BFAEAAB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2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1521"/>
  </w:style>
  <w:style w:type="paragraph" w:styleId="Header">
    <w:name w:val="header"/>
    <w:basedOn w:val="Normal"/>
    <w:link w:val="HeaderChar"/>
    <w:uiPriority w:val="99"/>
    <w:unhideWhenUsed/>
    <w:rsid w:val="00BE15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1521"/>
  </w:style>
  <w:style w:type="paragraph" w:styleId="Footer">
    <w:name w:val="footer"/>
    <w:basedOn w:val="Normal"/>
    <w:link w:val="FooterChar"/>
    <w:uiPriority w:val="99"/>
    <w:unhideWhenUsed/>
    <w:rsid w:val="00BE15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1521"/>
  </w:style>
  <w:style w:type="table" w:styleId="TableGrid">
    <w:name w:val="Table Grid"/>
    <w:basedOn w:val="TableNormal"/>
    <w:uiPriority w:val="39"/>
    <w:rsid w:val="00CE42D7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6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6F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2F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F5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F5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50"/>
    <w:rPr>
      <w:b/>
      <w:bCs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A029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A8EE5-C64A-4857-9571-EDF2CF2C6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3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Isobel Crouch</cp:lastModifiedBy>
  <cp:revision>3</cp:revision>
  <dcterms:created xsi:type="dcterms:W3CDTF">2021-09-28T07:07:00Z</dcterms:created>
  <dcterms:modified xsi:type="dcterms:W3CDTF">2021-10-04T11:30:00Z</dcterms:modified>
</cp:coreProperties>
</file>